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74EDA" w14:textId="531E90F1" w:rsidR="008001A0" w:rsidRPr="005F1DB8" w:rsidRDefault="005F1DB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F1DB8">
        <w:rPr>
          <w:rFonts w:ascii="Times New Roman" w:hAnsi="Times New Roman" w:cs="Times New Roman"/>
          <w:b/>
          <w:bCs/>
          <w:sz w:val="20"/>
          <w:szCs w:val="20"/>
        </w:rPr>
        <w:t>Table S2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5F1DB8">
        <w:rPr>
          <w:rFonts w:ascii="Times New Roman" w:hAnsi="Times New Roman" w:cs="Times New Roman"/>
          <w:b/>
          <w:bCs/>
          <w:sz w:val="20"/>
          <w:szCs w:val="20"/>
        </w:rPr>
        <w:t xml:space="preserve">Composition of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7617 </w:t>
      </w:r>
      <w:r w:rsidRPr="005F1DB8">
        <w:rPr>
          <w:rFonts w:ascii="Times New Roman" w:hAnsi="Times New Roman" w:cs="Times New Roman"/>
          <w:b/>
          <w:bCs/>
          <w:sz w:val="20"/>
          <w:szCs w:val="20"/>
        </w:rPr>
        <w:t>malignant cells</w:t>
      </w:r>
    </w:p>
    <w:tbl>
      <w:tblPr>
        <w:tblW w:w="10052" w:type="dxa"/>
        <w:tblInd w:w="93" w:type="dxa"/>
        <w:tblLook w:val="04A0" w:firstRow="1" w:lastRow="0" w:firstColumn="1" w:lastColumn="0" w:noHBand="0" w:noVBand="1"/>
      </w:tblPr>
      <w:tblGrid>
        <w:gridCol w:w="1360"/>
        <w:gridCol w:w="546"/>
        <w:gridCol w:w="656"/>
        <w:gridCol w:w="546"/>
        <w:gridCol w:w="546"/>
        <w:gridCol w:w="450"/>
        <w:gridCol w:w="450"/>
        <w:gridCol w:w="450"/>
        <w:gridCol w:w="546"/>
        <w:gridCol w:w="656"/>
        <w:gridCol w:w="546"/>
        <w:gridCol w:w="550"/>
        <w:gridCol w:w="550"/>
        <w:gridCol w:w="550"/>
        <w:gridCol w:w="550"/>
        <w:gridCol w:w="550"/>
        <w:gridCol w:w="550"/>
      </w:tblGrid>
      <w:tr w:rsidR="006D7D75" w:rsidRPr="005F1DB8" w14:paraId="3FE22FBE" w14:textId="77777777" w:rsidTr="005F1DB8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AAA008" w14:textId="77777777" w:rsidR="006D7D75" w:rsidRPr="005F1DB8" w:rsidRDefault="006D7D75" w:rsidP="00D01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A3C8F" w14:textId="28328168" w:rsidR="006D7D75" w:rsidRPr="005F1DB8" w:rsidRDefault="006D7D75" w:rsidP="00D01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1F1EB" w14:textId="44C04278" w:rsidR="006D7D75" w:rsidRPr="005F1DB8" w:rsidRDefault="006D7D75" w:rsidP="00D01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AB882" w14:textId="31BC7116" w:rsidR="006D7D75" w:rsidRPr="005F1DB8" w:rsidRDefault="006D7D75" w:rsidP="00D01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541E5" w14:textId="05552011" w:rsidR="006D7D75" w:rsidRPr="005F1DB8" w:rsidRDefault="006D7D75" w:rsidP="00D01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EDD2E4" w14:textId="257438CC" w:rsidR="006D7D75" w:rsidRPr="005F1DB8" w:rsidRDefault="006D7D75" w:rsidP="00D01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C079D3" w14:textId="72A58014" w:rsidR="006D7D75" w:rsidRPr="005F1DB8" w:rsidRDefault="006D7D75" w:rsidP="00D01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0E7D61" w14:textId="009F081C" w:rsidR="006D7D75" w:rsidRPr="005F1DB8" w:rsidRDefault="006D7D75" w:rsidP="00D01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ECB106" w14:textId="5095865C" w:rsidR="006D7D75" w:rsidRPr="005F1DB8" w:rsidRDefault="006D7D75" w:rsidP="00D01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503BA0" w14:textId="527DE5DA" w:rsidR="006D7D75" w:rsidRPr="005F1DB8" w:rsidRDefault="006D7D75" w:rsidP="00D01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C3A1F" w14:textId="37E10271" w:rsidR="006D7D75" w:rsidRPr="005F1DB8" w:rsidRDefault="006D7D75" w:rsidP="00D01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1E9EA9" w14:textId="3A944790" w:rsidR="006D7D75" w:rsidRPr="005F1DB8" w:rsidRDefault="006D7D75" w:rsidP="00D01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9ACB5" w14:textId="48C5AD05" w:rsidR="006D7D75" w:rsidRPr="005F1DB8" w:rsidRDefault="006D7D75" w:rsidP="00D01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38A7F" w14:textId="5256DB96" w:rsidR="006D7D75" w:rsidRPr="005F1DB8" w:rsidRDefault="006D7D75" w:rsidP="00D01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8515CE" w14:textId="7757C1AA" w:rsidR="006D7D75" w:rsidRPr="005F1DB8" w:rsidRDefault="006D7D75" w:rsidP="00D01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280B7" w14:textId="62F832A4" w:rsidR="006D7D75" w:rsidRPr="005F1DB8" w:rsidRDefault="005F1DB8" w:rsidP="00D01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30B024" w14:textId="342D6D34" w:rsidR="006D7D75" w:rsidRPr="005F1DB8" w:rsidRDefault="005F1DB8" w:rsidP="00D0103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15</w:t>
            </w:r>
          </w:p>
        </w:tc>
      </w:tr>
      <w:tr w:rsidR="005F1DB8" w:rsidRPr="005F1DB8" w14:paraId="7B0BA7E5" w14:textId="77777777" w:rsidTr="00BE0D0E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E41F3" w14:textId="0E4FA496" w:rsidR="005F1DB8" w:rsidRPr="005F1DB8" w:rsidRDefault="005F1DB8" w:rsidP="00C7154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 cell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F9B2" w14:textId="17D80F83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E33B" w14:textId="3347B621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8FF6F" w14:textId="0FB406C2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3D97" w14:textId="62011938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6B6C" w14:textId="0379166E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F675" w14:textId="5291D867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7D9D1" w14:textId="513366E1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C15BF" w14:textId="33761458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0CA9" w14:textId="4D4C1F98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1AC26" w14:textId="4368DDD3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1848" w14:textId="4CC17109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9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39E8" w14:textId="6E707FF6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3227" w14:textId="66CBC24E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EDD6" w14:textId="7A0AFFE1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12B9F" w14:textId="19A37F0C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366C" w14:textId="2CB7A590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</w:tr>
      <w:tr w:rsidR="005F1DB8" w:rsidRPr="005F1DB8" w14:paraId="1DA7D411" w14:textId="77777777" w:rsidTr="00BE0D0E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4F428" w14:textId="1358C8B7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D8 T</w:t>
            </w: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74EAA" w14:textId="4B1A6604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A913" w14:textId="7DB31330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00529" w14:textId="0420003A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C5C4" w14:textId="7E82A223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E22B" w14:textId="48B731FC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7007" w14:textId="662B257F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47F4F" w14:textId="6188AE05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4A71B" w14:textId="469283AA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B937E" w14:textId="77AC1210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63D10" w14:textId="25E89E4E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1650D" w14:textId="7850F0B3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EA68D" w14:textId="29B8AA53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82866" w14:textId="1EB2A3BC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274E0" w14:textId="28CCA105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621B" w14:textId="2A744952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29C02" w14:textId="54F2D6ED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F1DB8" w:rsidRPr="005F1DB8" w14:paraId="5F5FD569" w14:textId="77777777" w:rsidTr="006D7D75">
        <w:trPr>
          <w:trHeight w:val="27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F53C3" w14:textId="4FF623D0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crop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D338A" w14:textId="21E1EDB9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E47D" w14:textId="33319120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06176" w14:textId="068D8176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79B60" w14:textId="5285B5F8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06B7E" w14:textId="779D3D25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B4C2" w14:textId="34A5F3D4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7D92" w14:textId="3F480E3A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370F" w14:textId="75FDD81E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1F4E" w14:textId="3E880CB5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B98C" w14:textId="63C2AB9B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9EAE7" w14:textId="774ABBC9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57ED9" w14:textId="3C4904B1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505A" w14:textId="09166432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780E8" w14:textId="362FA181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39FE" w14:textId="0D1AB62B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ACE7" w14:textId="12A960FA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F1DB8" w:rsidRPr="005F1DB8" w14:paraId="641416C8" w14:textId="77777777" w:rsidTr="006D7D75">
        <w:trPr>
          <w:trHeight w:val="540"/>
        </w:trPr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AFF86" w14:textId="410AFB8D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st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9A47A" w14:textId="70E87864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AC44" w14:textId="68E0AD99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8A5A4" w14:textId="172802F6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73EA7" w14:textId="1082CED6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3760" w14:textId="5E31D90B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4C3E" w14:textId="424F88A2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D5CB" w14:textId="3CAAA40A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9C79" w14:textId="085DE93F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8B9F" w14:textId="77675BAA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3F68" w14:textId="1F32713D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614E" w14:textId="40053956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D616" w14:textId="6CBA54E2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6E16F" w14:textId="0885F18E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3831" w14:textId="64C37F5A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F739D" w14:textId="14C8B41E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31045" w14:textId="4B5BEEB9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F1DB8" w:rsidRPr="005F1DB8" w14:paraId="14302C0F" w14:textId="77777777" w:rsidTr="005F1DB8">
        <w:trPr>
          <w:trHeight w:val="540"/>
        </w:trPr>
        <w:tc>
          <w:tcPr>
            <w:tcW w:w="1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1BAF030" w14:textId="1BDAD384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senchymal stromal cel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9D531B" w14:textId="2252612B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89FB6A" w14:textId="6F5A81E2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7EEBB9" w14:textId="6E9EAE3C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25E65C" w14:textId="07B1026D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031C34" w14:textId="78A8F59E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DED59" w14:textId="2B9A53B2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77647" w14:textId="6A5CD2E0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3160E1" w14:textId="1A6506A0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5E5E79" w14:textId="32548F93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B0D6B" w14:textId="45F70D84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1E83F5" w14:textId="54CE6BCC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B92FC8" w14:textId="3BCD5F3E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6B0D6F" w14:textId="303C6852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EF25E1" w14:textId="3C192EE8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8CF850" w14:textId="23CC8F1C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1EEB28" w14:textId="48C03893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F1DB8" w:rsidRPr="005F1DB8" w14:paraId="6063CF27" w14:textId="77777777" w:rsidTr="005F1DB8">
        <w:trPr>
          <w:trHeight w:val="1080"/>
        </w:trPr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6FCB7" w14:textId="7426D44C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D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9B3F9" w14:textId="183C4506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A39D7" w14:textId="75299F89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9B38A" w14:textId="499AA2DB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98516" w14:textId="1512807A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34933" w14:textId="4666C83C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C09D0" w14:textId="0E51304D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133B3" w14:textId="0B485985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392A48" w14:textId="7BD8CB1F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7C4E1" w14:textId="4BF71F30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E8B279" w14:textId="2458DB0B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3916B" w14:textId="1AFB04BE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E77F5" w14:textId="1284A1BA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0CD3CA" w14:textId="14359BAC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25A16F" w14:textId="432068A1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AEE9E1" w14:textId="2B8DBCD5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4F2C51" w14:textId="34981D79" w:rsidR="005F1DB8" w:rsidRPr="005F1DB8" w:rsidRDefault="005F1DB8" w:rsidP="00C71542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5F1DB8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5F1DB8" w14:paraId="7E4E4954" w14:textId="77777777" w:rsidTr="005F1DB8">
        <w:trPr>
          <w:trHeight w:val="270"/>
        </w:trPr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F000E" w14:textId="7C01EBE2" w:rsidR="005F1DB8" w:rsidRDefault="005F1DB8" w:rsidP="00C7154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00B7" w14:textId="23E3FA31" w:rsidR="005F1DB8" w:rsidRDefault="005F1DB8" w:rsidP="00C7154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280D" w14:textId="37D5E5F7" w:rsidR="005F1DB8" w:rsidRDefault="005F1DB8" w:rsidP="00C7154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3DB6" w14:textId="404BD277" w:rsidR="005F1DB8" w:rsidRDefault="005F1DB8" w:rsidP="00C7154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316E" w14:textId="589AA8D5" w:rsidR="005F1DB8" w:rsidRDefault="005F1DB8" w:rsidP="00C7154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1949" w14:textId="31F9D62F" w:rsidR="005F1DB8" w:rsidRDefault="005F1DB8" w:rsidP="00C7154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6D491" w14:textId="2ACA67B8" w:rsidR="005F1DB8" w:rsidRDefault="005F1DB8" w:rsidP="00C7154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B0B8" w14:textId="700FD77A" w:rsidR="005F1DB8" w:rsidRDefault="005F1DB8" w:rsidP="00C7154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47DB" w14:textId="6DABBA1D" w:rsidR="005F1DB8" w:rsidRDefault="005F1DB8" w:rsidP="00C7154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5B33" w14:textId="08D1A4CB" w:rsidR="005F1DB8" w:rsidRDefault="005F1DB8" w:rsidP="00C7154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587AC" w14:textId="6EB74B53" w:rsidR="005F1DB8" w:rsidRDefault="005F1DB8" w:rsidP="00C7154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2AAA5" w14:textId="16B667C2" w:rsidR="005F1DB8" w:rsidRDefault="005F1DB8" w:rsidP="00C7154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981FD" w14:textId="23F8B14C" w:rsidR="005F1DB8" w:rsidRDefault="005F1DB8" w:rsidP="00C7154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9F1A" w14:textId="4F8B0982" w:rsidR="005F1DB8" w:rsidRDefault="005F1DB8" w:rsidP="00C7154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7A44" w14:textId="6CB0A3DB" w:rsidR="005F1DB8" w:rsidRDefault="005F1DB8" w:rsidP="00C7154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6A08" w14:textId="0D0AA6E0" w:rsidR="005F1DB8" w:rsidRDefault="005F1DB8" w:rsidP="00C7154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7AE3" w14:textId="24F95A51" w:rsidR="005F1DB8" w:rsidRDefault="005F1DB8" w:rsidP="00C71542">
            <w:pPr>
              <w:widowControl/>
              <w:jc w:val="center"/>
              <w:textAlignment w:val="center"/>
              <w:rPr>
                <w:rFonts w:ascii="宋体" w:eastAsia="宋体" w:hAnsi="宋体" w:cs="宋体"/>
                <w:color w:val="000000"/>
                <w:sz w:val="22"/>
                <w:szCs w:val="22"/>
              </w:rPr>
            </w:pPr>
          </w:p>
        </w:tc>
      </w:tr>
    </w:tbl>
    <w:p w14:paraId="34C84D82" w14:textId="77777777" w:rsidR="006D7D75" w:rsidRDefault="006D7D75">
      <w:pPr>
        <w:rPr>
          <w:rFonts w:hint="eastAsia"/>
        </w:rPr>
      </w:pPr>
    </w:p>
    <w:sectPr w:rsidR="006D7D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D75"/>
    <w:rsid w:val="005C2791"/>
    <w:rsid w:val="005F1DB8"/>
    <w:rsid w:val="006A2133"/>
    <w:rsid w:val="006D7D75"/>
    <w:rsid w:val="00906F1D"/>
    <w:rsid w:val="00CC68A9"/>
    <w:rsid w:val="00E10505"/>
    <w:rsid w:val="00F6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D22BD"/>
  <w15:chartTrackingRefBased/>
  <w15:docId w15:val="{A807BAD0-33BD-4F3E-A11C-EBE6AA3C1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 Unicode MS" w:eastAsia="等线" w:hAnsi="Arial Unicode MS" w:cs="Times New Roman"/>
        <w:kern w:val="2"/>
        <w:sz w:val="24"/>
        <w:szCs w:val="24"/>
        <w:lang w:val="en-US" w:eastAsia="zh-CN" w:bidi="ar-SA"/>
      </w:rPr>
    </w:rPrDefault>
    <w:pPrDefault>
      <w:pPr>
        <w:spacing w:line="48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D75"/>
    <w:pPr>
      <w:widowControl w:val="0"/>
      <w:spacing w:line="240" w:lineRule="auto"/>
    </w:pPr>
    <w:rPr>
      <w:rFonts w:asciiTheme="minorHAnsi" w:eastAsiaTheme="minorEastAsia" w:hAnsiTheme="minorHAnsi" w:cstheme="minorBidi"/>
      <w:sz w:val="2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7D7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6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</dc:creator>
  <cp:keywords/>
  <dc:description/>
  <cp:lastModifiedBy>Charlie</cp:lastModifiedBy>
  <cp:revision>1</cp:revision>
  <dcterms:created xsi:type="dcterms:W3CDTF">2022-04-11T07:11:00Z</dcterms:created>
  <dcterms:modified xsi:type="dcterms:W3CDTF">2022-04-11T07:21:00Z</dcterms:modified>
</cp:coreProperties>
</file>